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AAE" w:rsidRDefault="00E23AAE" w:rsidP="00E23AA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2 Table.</w:t>
      </w:r>
      <w:r w:rsidRPr="006A6E74">
        <w:rPr>
          <w:rFonts w:ascii="Arial" w:hAnsi="Arial" w:cs="Arial"/>
          <w:b/>
          <w:sz w:val="24"/>
          <w:szCs w:val="24"/>
        </w:rPr>
        <w:t xml:space="preserve"> Strains generat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8"/>
        <w:gridCol w:w="451"/>
        <w:gridCol w:w="1262"/>
        <w:gridCol w:w="1619"/>
        <w:gridCol w:w="4950"/>
      </w:tblGrid>
      <w:tr w:rsidR="00E23AAE" w:rsidRPr="00E36A7B" w:rsidTr="009B7A9D">
        <w:trPr>
          <w:trHeight w:val="314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pimutant 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tic background</w:t>
            </w:r>
          </w:p>
        </w:tc>
        <w:tc>
          <w:tcPr>
            <w:tcW w:w="264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Mutation/cause of resistanc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drp3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50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4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4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40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3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3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2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3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14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drp1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6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Unknown; no mutations or 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Unknown; no mutations or 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E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D41390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4139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yrF </w:t>
            </w:r>
            <w:r w:rsidRPr="00D41390">
              <w:rPr>
                <w:rFonts w:ascii="Arial" w:hAnsi="Arial" w:cs="Arial"/>
                <w:b/>
                <w:color w:val="000000"/>
                <w:sz w:val="20"/>
                <w:szCs w:val="20"/>
              </w:rPr>
              <w:t>epimutant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9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14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3b2</w:t>
            </w: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Unknown; no mutations or 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G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G413A; exon splice site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MU412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Unknown; no mutations or sRNA found</w:t>
            </w:r>
          </w:p>
        </w:tc>
      </w:tr>
      <w:tr w:rsidR="00E23AAE" w:rsidRPr="00E36A7B" w:rsidTr="009B7A9D">
        <w:trPr>
          <w:trHeight w:val="14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R7B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R7B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R7B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14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1006PhL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T288 1bp deletion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Unknown; no mutations or </w:t>
            </w: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yrF/pyrG 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sRNA found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3AAE" w:rsidRPr="00FB6B8C" w:rsidRDefault="00E23AAE" w:rsidP="009B7A9D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>1006PhL</w:t>
            </w:r>
          </w:p>
        </w:tc>
        <w:tc>
          <w:tcPr>
            <w:tcW w:w="26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AE" w:rsidRPr="00FB6B8C" w:rsidRDefault="00E23AAE" w:rsidP="009B7A9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F</w:t>
            </w:r>
            <w:r w:rsidRPr="00FB6B8C">
              <w:rPr>
                <w:rFonts w:ascii="Arial" w:hAnsi="Arial" w:cs="Arial"/>
                <w:color w:val="000000"/>
                <w:sz w:val="20"/>
                <w:szCs w:val="20"/>
              </w:rPr>
              <w:t xml:space="preserve"> C535T (nonsense mutatio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23AAE" w:rsidRPr="00E36A7B" w:rsidTr="009B7A9D">
        <w:trPr>
          <w:gridAfter w:val="4"/>
          <w:wAfter w:w="4424" w:type="pct"/>
          <w:trHeight w:val="299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3AAE" w:rsidRPr="00E36A7B" w:rsidRDefault="00E23AAE" w:rsidP="009B7A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</w:tbl>
    <w:p w:rsidR="00136600" w:rsidRPr="00E23AAE" w:rsidRDefault="00E23AA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* The prevalence of this single mutation in the 1006PhL background suggests these could potentially be sibling strains derived from a mutation present in the original population.</w:t>
      </w:r>
    </w:p>
    <w:sectPr w:rsidR="00136600" w:rsidRPr="00E23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AE"/>
    <w:rsid w:val="00136600"/>
    <w:rsid w:val="00E2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1D7A"/>
  <w15:chartTrackingRefBased/>
  <w15:docId w15:val="{94977973-F3C8-4AFD-AE09-584268E6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5419</Characters>
  <Application>Microsoft Office Word</Application>
  <DocSecurity>0</DocSecurity>
  <Lines>318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ta Chang</dc:creator>
  <cp:keywords/>
  <dc:description/>
  <cp:lastModifiedBy>Zanetta Chang</cp:lastModifiedBy>
  <cp:revision>1</cp:revision>
  <dcterms:created xsi:type="dcterms:W3CDTF">2018-09-28T15:57:00Z</dcterms:created>
  <dcterms:modified xsi:type="dcterms:W3CDTF">2018-09-28T15:57:00Z</dcterms:modified>
</cp:coreProperties>
</file>